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6CF5FB">
      <w:pPr>
        <w:rPr>
          <w:sz w:val="28"/>
          <w:szCs w:val="28"/>
        </w:rPr>
      </w:pPr>
      <w:bookmarkStart w:id="0" w:name="OLE_LINK34"/>
      <w:bookmarkStart w:id="1" w:name="OLE_LINK31"/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dditional file 3: Data Set S1</w:t>
      </w:r>
      <w:bookmarkEnd w:id="0"/>
      <w:bookmarkEnd w:id="1"/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 The gene sequences used in the article.</w:t>
      </w:r>
    </w:p>
    <w:p w14:paraId="7B7A8F2B"/>
    <w:p w14:paraId="1C71551E">
      <w:r>
        <w:t>&gt;Bc c87764_g1_i1 SK</w:t>
      </w:r>
      <w:bookmarkStart w:id="2" w:name="_GoBack"/>
      <w:bookmarkEnd w:id="2"/>
    </w:p>
    <w:p w14:paraId="194D1EAA">
      <w:pPr>
        <w:rPr>
          <w:rFonts w:hint="eastAsia"/>
        </w:rPr>
      </w:pPr>
      <w:r>
        <w:rPr>
          <w:rFonts w:hint="eastAsia"/>
        </w:rPr>
        <w:t>ATGGAGGCCAGGGTTTCTCAAGGATTGCAGCTATCAACATGGATGGATCTGGGAAAATTTGTAAGAAAACCCAGCGGTTACTTGCCCATTGGGCGAAACAAAGTGGAGCAACAGTTGTATCGAAAACTGAATTGCCAACGGCTCAGCAAAAAGGGAAGATTTCATGAACCTCTTGCTTTAGAGGTCTCATGTACTTCTGAAAACAATTCAGCTTCGTTAATGCAGTGTGGCAGTTTTCCAGCATTAGGTGATGAGTCAAAGATCATGAAGAATAAATCAGAAGAGATTCTACCATACCTGAATGGACGATGCATATATCTTGTTGGAATGATGGGATCTGGAAAAACAACAGTGGGCAAGATTGTGGCCAAGGCCCTTGGATATTCATTTTGTGACTGTGATGCACTAATAGAGGAGGCAGCTGGTGGATACACTGTTGCCGAAATCTTCAAACTACATGGCGAAAATTTCTTCAGAGATAATGAGACTGAGGTTTTGCACAAGTTGTCTTCAAGGCATCAATTGATTGTATCCACGGGTGGTGGTGCTGTGGTTCGACCAATCAATTGGAGACACATGGGAAATGGTATAACTGTTTGGCTAGATGTACCCTTGGAAGCATTGGCACACAGGCTTACGGCAGTCGGAACCAATTCTCGGCCTTTGTTGCATCATGATTCTGGTGATCCTTATTCAAAGACCATGAAGTTGTTAACTGACCTTTTTGAAGAGAGGGGTGGTGCGTACGCCAACGCTGAAGTGAGAGTTTCTCTTGAAGATATTGTGATGAAACTTGGATATGAAGATCCCTGTGATCTAACGCCAACTGAAATTGGTATTGAGGTGGTTGTACAAATTGAACATTTCTTGAAGAAGCAAGGATA</w:t>
      </w:r>
    </w:p>
    <w:p w14:paraId="0774B4F9">
      <w:r>
        <w:t xml:space="preserve">&gt;Si XM_011101790.1 </w:t>
      </w:r>
    </w:p>
    <w:p w14:paraId="73931749">
      <w:r>
        <w:t>TTGATTCTCTTGTTTTTCACTCATAATTATGCTTAAAAATTGGAAAATATTGACCCTGGTTTAAGCGAGTTGGTGTATTGAAGTTATTGTATTTGTTTGGCATGTGTGCTCTTCTTTCCCCCCCTCTATATCTGGTCTGAGTCTATTGGAAGAGAGGGGGGGTGATATAACATGGAGGCAAAAGTTTCCCGAGGCGTGCAATTGCCCAATTGGATAAACCCAGAGAAGATTGCAAGAAAACCGAACAGTTCTTTGCAGTTTTTTCAGAAATATGGGGAACAACGGTTGTACCGAGTACCTGCTTCTTGTAATCTGCTAACTAAAAGAGGAAGATTCCATGGGCCTGCAGTTTTAAAGATCTCGTGTTCTTCTGAAAGCAGTCCAGCTTTCGTACTGGAGTCTGGAAGTTATGCAGCATCTTCTGATGAATCAAAGATCATAAAAAATAAATCAGAGGAGATTGAACCATATCTAAACGGACGGTGTATATATCTAGTTGGAATGATGGGATCTGGAAAAACAACAGTGGGCAAAGTTTTGTCGGAAACCCTGGAATATTCATTTTGTGACTGTGACACGCTGATAGAGGAGGCTGTTGGTGGAAGTACTGTGGCTGAAATATTTAAGTTATATGGCGAGAACTTCTTCAGAGATAATGAGACTGAGGTATTACACAAGTTGTCTCTGATGCACCGATTAGTTGTCTCCACGGGTGGGGGCGCTGTGGTTCGGTCAATCAATTGGAGATACATGCAAAAGGGTATCAGTGTTTGGCTAGACGTACCTTTGGAAGCCTTAGCACGGAGAATTACAGCAGTCGGAACTAATTCCCGGCCCCTATTGCATCATGAATCCGGAGATCCTTATTCAAAGACCATGAAGCGACTAACTTACCTTTTCGAAGAGAGGGGTGAAGCATATAAGAATGCTGATGTCAGAGTTTCTCTTGAAGATATTGCGGCCAAACTTGGATTGGAAGATGTATGTAATCTCACACCAACTGTAATTGCACTTGAGGTGCTTCTACAAATTGAGAATTTCTTGAAGAGATAAGGAATGAACATTATTCAATTCTTTCAATTCCATCAAATTCCATAAGTTGAGTGCTGCATTTCGATTTTCCAGCTGCGAGACGAATAATGTGAAAGATGTGGGGGTTGTCAATTAAGTGTAATAATCTACTGTAAATGTTGTATCATTGTATGACAGATGCTTTGAGTTCATCTGGATCTTGGGGCTTCTCTTTTGTAATTTTATGTAACCGAACATTGTATCTGCTATTTTTGTTTATTCAACTTGTAGTCCCATTGTTGCTCTAGCTTTGATGTTGTTCCATCTATATACCAATCAGAATTTTTTAATAC</w:t>
      </w:r>
    </w:p>
    <w:p w14:paraId="648DBA3E">
      <w:r>
        <w:t xml:space="preserve">&gt;Si XM_011101789.1 </w:t>
      </w:r>
    </w:p>
    <w:p w14:paraId="7CE3A8D7">
      <w:r>
        <w:t>ATAATCGTCGGTTTCCGTCATTTCCAACAACCTTAACCCCATTCAACTTTCTCATTGCATCACCAACCAAACGCACACGGGAGTTTTTTTTCAGGCTTGTATAAATACTACTCCATTTTGAAGTTGAGAGGTCTCAAAGGTCCACCTAACCCAATTCCCACTTCAACAACCACCGTCTTTGAACGTCTGAGTCTATTGGAAGAGAGGGGGGGTGATATAACATGGAGGCAAAAGTTTCCCGAGGCGTGCAATTGCCCAATTGGATAAACCCAGAGAAGATTGCAAGAAAACCGAACAGTTCTTTGCAGTTTTTTCAGAAATATGGGGAACAACGGTTGTACCGAGTACCTGCTTCTTGTAATCTGCTAACTAAAAGAGGAAGATTCCATGGGCCTGCAGTTTTAAAGATCTCGTGTTCTTCTGAAAGCAGTCCAGCTTTCGTACTGGAGTCTGGAAGTTATGCAGCATCTTCTGATGAATCAAAGATCATAAAAAATAAATCAGAGGAGATTGAACCATATCTAAACGGACGGTGTATATATCTAGTTGGAATGATGGGATCTGGAAAAACAACAGTGGGCAAAGTTTTGTCGGAAACCCTGGAATATTCATTTTGTGACTGTGACACGCTGATAGAGGAGGCTGTTGGTGGAAGTACTGTGGCTGAAATATTTAAGTTATATGGCGAGAACTTCTTCAGAGATAATGAGACTGAGGTATTACACAAGTTGTCTCTGATGCACCGATTAGTTGTCTCCACGGGTGGGGGCGCTGTGGTTCGGTCAATCAATTGGAGATACATGCAAAAGGGTATCAGTGTTTGGCTAGACGTACCTTTGGAAGCCTTAGCACGGAGAATTACAGCAGTCGGAACTAATTCCCGGCCCCTATTGCATCATGAATCCGGAGATCCTTATTCAAAGACCATGAAGCGACTAACTTACCTTTTCGAAGAGAGGGGTGAAGCATATAAGAATGCTGATGTCAGAGTTTCTCTTGAAGATATTGCGGCCAAACTTGGATTGGAAGATGTATGTAATCTCACACCAACTGTAATTGCACTTGAGGTGCTTCTACAAATTGAGAATTTCTTGAAGAGATAAGGAATGAACATTATTCAATTCTTTCAATTCCATCAAATTCCATAAGTTGAGTGCTGCATTTCGATTTTCCAGCTGCGAGACGAATAATGTGAAAGATGTGGGGGTTGTCAATTAAGTGTAATAATCTACTGTAAATGTTGTATCATTGTATGACAGATGCTTTGAGTTCATCTGGATCTTGGGGCTTCTCTTTTGTAATTTTATGTAACCGAACATTGTATCTGCTATTTTTGTTTATTCAACTTGTAGTCCCATTGTTGCTCTAGCTTTGATGTTGTTCCATCTATATACCAATCAGAATTTTTTAATAC</w:t>
      </w:r>
    </w:p>
    <w:p w14:paraId="3173B422">
      <w:r>
        <w:t xml:space="preserve">&gt;Ca KX255696.1 </w:t>
      </w:r>
    </w:p>
    <w:p w14:paraId="1A376087">
      <w:r>
        <w:t>ATGGAGGCAAAAATTGCAAGGAGTTTGCAACTCTCCCCATGGGTTAGTCCAGAAAATAGATTGCCAAAGTCGAATGGCTCGCTGAGTTTTTCCAAGTGGCATACTAAACAACAGAGAAGTCAGATTCTTATTTCCTGTCACTTTCAACCCATAAAAACCACAAGTTGGCACAGACCAGGTTCGCTGACGGCTTCATGTTCTTCTCAGAATTCTCAAGCTTCAGTTCTGCAATCTGAAAACTCTCCACCAACCCTTGATGAACTTCAAGTTTTGAAGAGTAAGTCAGAAGAGATTGAACCATATCTAAGCGGGCGATGCATATATCTTGTTGGAATGATGGGCTCTGGCAAAACAACTGTTGGCAGAATTATGGCAGAGGCACTTGGCTATTCATTTTTTGACTGTGATACACTTATAGAGCAAGCTGTTGGTGGAACAACTGTAGCTGAAATCTTTAAGCTACATGGCGAGGGCTTCTTTAGAGAAAATGAGACAGAGGTATTGCGCAAGCTTTCTTTGATGCGCGAGATTGTTGTTTCCACTGGTGGGGGTGCAGTTGTTCGGCCCATTAACTGGAAATATATGCACAAGGGCATTAGTGTGTGGTTAGATGTACCTGTGGATGCCTTAGCTAGGAGAATCTCAGCAGTAGGAACTCAATCCCGGCCCCTATTACATAATGAATCTGGAGACATGTATGCCAAGACTCTCAAACGTTTGTCTACACTTCTCGACGAGAGGGAGGATGCATACGCCAATGCAAAAGCTAGAGTTTGCCTAGAAAATATTGCTGCAAAAAGTGGATGCAATGATGTTTGCACTATAACTCCTACGAAAATTGCCATTGAGGCACTTGTACAAATCGAAAACTTCTTGAAGAAAGAAAGTGGAGAAGTGCATTGA</w:t>
      </w:r>
    </w:p>
    <w:p w14:paraId="648F822D">
      <w:r>
        <w:t xml:space="preserve">&gt;In XM_019294931.1 </w:t>
      </w:r>
    </w:p>
    <w:p w14:paraId="062FB194">
      <w:r>
        <w:t>CTTACCCACTCACCGGCTACCACCAAGTCACCAACTAAAAGTTTCCGCTTCATATAAATATAACCAATTTTGAAGCGTGAAGCACACCTACCTACCTCCACAATCTCCAGACTCCATTGCAGACAAGGAAGACCAAAGCCCGCTCATCTTTGCTTTCACCTTGTCCCTCGCCTTCCACGGTGCAGAGATAGTATAGTGACGAATTAAGGTTATTGATCAATTGAGAGGAATTGGAGGAGTAGGATTTATGGAGGCAAAAATTGCAAGGAGTTTTCAACTCACCCCATGGATTAGTTCAGAAAATAGACTGCCAAAGTCGAATGGCTCGCTGAGTTTTTCCAAGTGTCAGACCAAACATCGGAGAAGTCAGATGTTTATTTCCTGTCACTTTCAACCTATAAAAGCCAAGAGTTGGCACAGACCATGTTTGCTGACGGCTTCATGTTCTTCTCAGAATTCTCAAGCTTCTATTATGGAATCTGAAAACTCTCTACCATCCCTTGATGAAGTTCAAGTTTTGAAGAGTAAGTCAGAAGAGATTGAACCGTACCTAAGCGGGCGATGCATATATCTTGTTGGAATGATGGGCTCTGGCAAAACAACCGTTGGCAGAATTATTGCAGAGGCACTTGGCTATGCATTTTTTGACTGTGATACACTTATAGAGCAAGCTGTTGGTGGAACAAGTGTTGCTGAAATCTTTAAGCTACACGGCGAGGGCTTCTTTAGAGACAATGAGACAGAGGTCTTGCGCAAGCTTTCTTTGATGCGTGAGGTTGTTGTTTCCACTGGTGGGGGTGCGGTTGTTCGGCCCATTAACTGGAGATATATGCACAAGGGTATTAGTGTCTGGTTAGATGTACCTGTGGATGCCTTAGCTAGGAGAATTTCAGCAGTTGGAACTCATTCCCGGCCCCTATTACATAATGAATCTGGGGACATTTATGCCAAGACTCTCAAACGTTTGTCTACACTTCTGGACGAGAGGGGGGATGCATATGCCAATTCCAAAGCTAGGGTTTGCCTAGAAAATATTGCTGCAAAAAGCGGTTGCATTGATGTTTGCACTATCACTCCTATGGAGATTGCCATTGAGGCACTTGTACAAATTGGAAACTTCTTGAAGAAAGAAAGTAGAGAAGTGCATTGAGCTCCATCATATACATGCATTTTGGGTGGTAGCTCCTCTGCTTCTGTTTTTTTTTTTTTTTTTTGTTCTTCTTTTTCCTGTCCAA</w:t>
      </w:r>
    </w:p>
    <w:p w14:paraId="177F8C40">
      <w:r>
        <w:t xml:space="preserve">&gt;In XM_019294926.1 </w:t>
      </w:r>
    </w:p>
    <w:p w14:paraId="7A442EB3">
      <w:r>
        <w:t>TCTTACCCACTCACCGGCTACCACCAAGTCACCAACTAAAAGTTTCCGCTTCATATAAATATAACCAATTTTGAAGCGTGAAGCACACCTACCTACCTCCACAATCTCCAGACTCCATTGCAGACAAGGAAGACCAAAGCCCGCTCATCTTTGCTTTCACCTTGTCCCTCGCCTTCCACGGTGCAGAGATAGTATAGTGACGAATTAAGGTTATTGATCAATTGAGAGGAATTGGAGGAGTAGGATTTATGGAGGCAAAAATTGCAAGGAGTTTTCAACTCACCCCATGGATTAGTTCAGAAAATAGACTGCCAAAGTCGAATGGCTCGCTGAGTTTTTCCAAGTGTCAGACCAAACATCGGAGAAGTCAGATGTTTATTTCCTGTCACTTTCAACCTATAAAAGCCAAGAGTTGGCACAGACCATGTTTGCTGACGGCTTCATGTTCTTCTCAGAATTCTCAAGCTTCTATTATGGAATCTGAAAACTCTCTACCATCCCTTGATGAAGTTCAAGTTTTGAAGAGTAAGTCAGAAGAGATTGAACCGTACCTAAGCGGGCGATGCATATATCTTGTTGGAATGATGGGCTCTGGCAAAACAACCGTTGGCAGAATTATTGCAGAGGCACTTGGCTATGCATTTTTTGACTGTGATACACTTATAGAGCAAGCTGTTGGTGGAACAAGTGTTGCTGAAATCTTTAAGCTACACGGCGAGGGCTTCTTTAGAGACAATGAGACAGAGGTCTTGCGCAAGCTTTCTTTGATGCGTGAGGTTGTTGTTTCCACTGGTGGGGGTGCGGTTGTTCGGCCCATTAACTGGAGATATATGCACAAGGGTATTAGTGTCTGGTTAGATGTACCTGTGGATGCCTTAGCTAGGAGAATTTCAGCAGTTGGAACTCATTCCCGGCCCCTATTACATAATGAATCTGGGGACATTTATGCCAAGACTCTCAAACGTTTGTCTACACTTCTGGACGAGAGGGGGGATGCATATGCCAATTCCAAAGCTAGGGTTTGCCTAGAAAATATTGCTGCAAAAAGCGGTTGCATTGATGTTTGCACTATCACTCCTATGGAGATTGCCATTGAGGTCCGTCTCCTTGTCTCTCTTTCTCTCTCTTTTATTTCTGTGTATATCCAATCTTTTCTTGCAATTGTCTGCATTTATAGCATTTTTTAGCATGTGAATGTGGTTTCTAGCATTTTTTACACTCTAAATCGATACATAGGCAACAATAAGTATTTGCATAGCTAACTTGGTCTCGCTCACATCCAGGCACTTGTACAAATTGGAAACTTCTTGAAGAAAGAAAGTAGAGAAGTGCATTGAGCTCCATCATATACATGCATTTTGGGTGGTAGCTCCTCTGCTTCTGTTTTTTTTTTTTTTTTTTGTTCTTCTTTTTCCTGTCCAA</w:t>
      </w:r>
    </w:p>
    <w:p w14:paraId="69DBD7AC">
      <w:r>
        <w:t xml:space="preserve">&gt;In XM_019295934.1 </w:t>
      </w:r>
    </w:p>
    <w:p w14:paraId="0AD30071">
      <w:r>
        <w:t>GGGTTGTTGAGGGAGAGGGGTTGTACACTTGTAGTCTTTGCGCAGCTGAAGCCCGACTACACCCTTTCATCAATCGATTTCGAGTCGAGGTAGTTTCAAAAGGGAGAATTCATAGGCGCTGGATCGGATCCTCTGTCGCAAATTCTTTCCTTCCACCTGTCACTTTCTCTCAAGAGATAGTGTAGTGACGAATTAAGGTTATTGATCAATTGAGAGGAGTTGGAGAAGCAGGATTTATGGAGGCAAAAATTGCAACGAGTTTGCAACTCTCCCCATGGATTAGTTCAGAAAATAGACTGCCAAAGTCCAATGGCTCGCTGAGGTTTTCCAAGTGTCAGACCAAACATCAGAGAAGTCAGATGTTAATTTCCTGTCACTTTCAACCTATAAAAGCCAAGAGTTGGCACAAACAATGTTTGCTGACGGCTTCATGTTCTTCTCAGGATTCTCAAGCTTCTATTATGGAATCTGAAAACTCTCTACCATCCCTTGATGAAGTTCAAGTTTTGAAGAGTAAGTCAGAAGAGATTGAACCGTACCTAAGCGGGCGATGCATATATCTTGTTGGAATGATGGGCTCTGGCAAAACAACCGTTGGCAGAATTATTGCAGAGGCACTTGGCTATGCATTTTTTGACTGTGATACACTTATAGAGCAAGCTGTTGGTGGAACACGTGTTGCTGAAATCTTTAAGCTACACGGCGAGGGCTTCTTTAGAGACAATGAGACAGAGGTCTTGCGCAAGCTTTCTTTGATGCGTGAGGTTGTTGTTTCCACTGGTGGGGGTGCGGTTGTTCGGCCCATTAACTGGAGATATATGCACAAGGGCGTTAGTGTCTGGTTAGATGTACCTGTGGATGCCTTAGCTAGGAGAATTTCAGTAGTTGGAACTCATTCCCGGCCCCTATTACATAATGAATCTGGGGACATTTATGCCAAGACTCTCAAACGTTTGTCTACACTTCTGGATGAAAGGGAGGATGCATATGCCAATGCCAAAGCTAGGGTTTGCCTAGAAAATATTGCTGCAAAAAGCGGTTGCATTGATGTTTGCACTATCACTCCTACGGAGATTGCCATTGAGGCACTTGTACAAATTGGAAACTTTTTGAAGAAAGAAAGTAGAGAAGTGCATTGAGCTCCATCATATACATGCATTTTGGTCAATGCTCTTCAATCTGATGACATGACTTCCAATCTGCTTCTGTTTTGTTTTTTTTTTTTTTTTTTGTTTTTTTGTTTTTTTTTTGTTCTTCTTTTTCCTGCCCAACGACAACATGTAATATACCCGGGGTGGTAGTTCAAGTGGCAAATGAGCTCTCTTTGTGGGGGAGAATTTCGGGTTCAATTCTCACAAGCGATGATTCCCCATGGGCCAGCTCCATGGCTCTCGGAGCAAACGGGGATTAATCGGGTGGACCTGGACCGATAGAGAAAGACCCGGACCACCTCGTGGTTTACACCAAAAAAAAAAAAAAAAAAA</w:t>
      </w:r>
    </w:p>
    <w:p w14:paraId="23D0D05F">
      <w:r>
        <w:t xml:space="preserve">&gt;In XM_019295924.1 </w:t>
      </w:r>
    </w:p>
    <w:p w14:paraId="637032A8">
      <w:r>
        <w:t>ATAAGTCTCGAGGGATTTGTGTGCAATGAATGAGGTGTTTAATCGGATTTCTGTATTTGCAGAGATAGTGTAGTGACGAATTAAGGTTATTGATCAATTGAGAGGAGTTGGAGAAGCAGGATTTATGGAGGCAAAAATTGCAACGAGTTTGCAACTCTCCCCATGGATTAGTTCAGAAAATAGACTGCCAAAGTCCAATGGCTCGCTGAGGTTTTCCAAGTGTCAGACCAAACATCAGAGAAGTCAGATGTTAATTTCCTGTCACTTTCAACCTATAAAAGCCAAGAGTTGGCACAAACAATGTTTGCTGACGGCTTCATGTTCTTCTCAGGATTCTCAAGCTTCTATTATGGAATCTGAAAACTCTCTACCATCCCTTGATGAAGTTCAAGTTTTGAAGAGTAAGTCAGAAGAGATTGAACCGTACCTAAGCGGGCGATGCATATATCTTGTTGGAATGATGGGCTCTGGCAAAACAACCGTTGGCAGAATTATTGCAGAGGCACTTGGCTATGCATTTTTTGACTGTGATACACTTATAGAGCAAGCTGTTGGTGGAACACGTGTTGCTGAAATCTTTAAGCTACACGGCGAGGGCTTCTTTAGAGACAATGAGACAGAGGTCTTGCGCAAGCTTTCTTTGATGCGTGAGGTTGTTGTTTCCACTGGTGGGGGTGCGGTTGTTCGGCCCATTAACTGGAGATATATGCACAAGGGCGTTAGTGTCTGGTTAGATGTACCTGTGGATGCCTTAGCTAGGAGAATTTCAGTAGTTGGAACTCATTCCCGGCCCCTATTACATAATGAATCTGGGGACATTTATGCCAGACTCTCAAACGTTTGTCTACACTTCTGGATGAAAGGGAGGATGCATATGCCAATGCCAAAGCTAGGGTTTGCCTAGAAAATATTGCTGCAAAAAGCGGTTGCATTGATGTTTGCACTATCACTCCTACGGAGATTGCCATTGAGGCACTTGTACAAATTGGAAACTTTTTGAAGAAAGAAAGTAGAGAAGTGCATTGAGCTCCATCATATACATGCATTTTGGTCAATGCTCTTCAATCTGATGACATGACTTCCAATCTGCTTCTGTTTTGTTTTTTTTTTTTTTTTTTGTTTTTTTGTTTTTTTTTTGTTCTTCTTTTTCCTGCCCAACGACAACATGTAATATACCCGGGGTGGTAGTTCAAGTGGCAAATGAGCTCTCTTTGTGGGGGAGAATTTCGGGTTCAATTCTCACAAGCGATGATTCCCCATGGGCCAGCTCCATGGCTCTCGGAGCAAACGGGGATTAATCGGGTGGACCTGGACCGATAGAGAAAGACCCGGACCACCTCGTGGTTTACACCAAAAAAAAAAAAAAAAAAA</w:t>
      </w:r>
    </w:p>
    <w:p w14:paraId="7289CB70">
      <w:r>
        <w:t>&gt;Ip JQ256515.1 TTTATGGAGGCAAAAATTGCAAGGAGTTTGCAACTCTCCCCATGGATTAGTTCAGAAAATAGACTGCCAAAGTCGAATGGCTCGCTGAGTTTTTCCAAGTGTCAGACCAAACATCGGAGAAGTCAGATGTTTATTTCCTGTCACTTTCAACCTATAAAAGCCAAGAGTTGGCACAGACCATGTTTGCTGACGGCTTCATGTTCTTCTCAGAATTCTCAAGCTTCTATTATGGAATCTGAAAACTCTCTACCATCCCTTGATGAAATTCAAGTTTTGAAGAGTAAGTCAGAAGAGATTGAACCGTGCCTAAGCGGGCGATGCATATATCTTGTTGGAATGATGGGCTCTGGCAAAACAACCGTTGGCAGAATTATTGCAGAGGCACTTGGCTATGCATTTTTTGACTGTGATACACTTATAGAGCAAGCTGTTGGTGGAACAAGTGTTGCTGAAATCTTTAAGCTACACGGCGAGGGCTTCTTTAGAGACAATGAGACAGAGGTCTTGCGCAAGCTTTCTTTGATGCGTGAGGTTGTTGTTTCCACTGGTGGGGGTGCGGTTGTTCGGCCCATTAACTGGAGATATATGCACAAGGGCATTAGTGTCTGGTTAGATGTACCTGTGGATGCCTTAGCTAGGAGAATTTCAGCAGTTGGAACTCATTCCCGACCCCTATTACATAATGAATCTGGGGACATTTATGCCAAGACTCTCAAACGTTTGTCTACACTTCTGGACGAGAGGGGGGATGCATATGCCAATTCCAAAGCTAGGGTTTGCCTAGAAAATATTGCTGCAAAAAGCGGTTGCATTGATGTTTGCACTATCACTCCTACGGAGATTGCCATTGAGGCACTTGTACAAATTGGGAACTTCTTGAAGAAAGAAAGTAGATA</w:t>
      </w:r>
    </w:p>
    <w:p w14:paraId="0A44BDEB">
      <w:r>
        <w:t xml:space="preserve">&gt;Fs DQ166524.1 </w:t>
      </w:r>
    </w:p>
    <w:p w14:paraId="37FE1BF0">
      <w:r>
        <w:t>TGAAGATTGATTTGAAGTTATTAGAGAAAATCAATGGACGGTAAAGTTGCAAATGGTTTGGTGGTTTCGCCGCGGATCGGTTCGGAGAGATTCGCGAGGAGAACCTGTGGTTCCGTACGGGTTTCTCGGCGATTCAGAGAGCAAGATAGGCTTCCGGTGCTAGTCTCTGCTCAGCTTCAGGATAAAACAAGGAATTCGAATTGGCACAAAACGGCGTCATTGGAGGTTTCCTGTTCTTATAAGAACTTTCCAGCTTCAGTTTTGGAATCTGGAGGTATTCATGCTCCTTTTGATGATGCTCTGATTTTGAAGAATAAGTCACAAGAGATCGAGCCATATTTAAGTGGACGCTGTATATATCTTGTTGGCATGATGGGATCTGGAAAAACAACAGTGGGCAAGGTTTTGTCACAAGTACTTAGCTATGCCTTTTTTGATAGTGACACGTTGGTGGAGCAGGATGTTGATGCAAATTCTGTTGCTGAAATATTCAATCTCTATGGAGAGGGCTTCTTCAGAGATAAGGAGACTGAGGTACTGCGAAAGCTGTCTTTGATGCATCGACTTGTTGTTTCTACTGGTGGAGGTGCAGTTGTTCGGCCCATCAACTGGAAATATATGCAGAAGGGGATAAGTGTCTGGTTAGATGTTCCTTTGGAAGCCTTGGCTCGTAGAATTGCAGCTGTAGGAACTGGTTCTCGCCCCCTTTTGCATCATGATTCGGGTGATGCATACACAAAGACTTTCATGCGCCTGACTTCTCTTATGGAGGAGAGGAGTGAAGCATATGCAAATGCAAATGCGCGGGTTTCCTTGGAAGACGTTGCAGCTAAACTAGGACACAGAGATGTGTCCAATCTCACGCCCACTGCCATAGCAATTGAGGCACTTGAACAAATCGAGGGCTTTCTAAAGGAAGAGAATGGAGATTTTGCATTGTAGTCCAAGGAGCTTATATGTATGCGTAATCACTAGTGAATTC</w:t>
      </w:r>
    </w:p>
    <w:p w14:paraId="06301A62">
      <w:r>
        <w:t>&gt;Ai XM_016334477.1 ACGTAGATGGCAAAGAGCAAACCAACCAACCATGTTCGGAGTTGTCAAAAATCATCCTACTGTTGACTCCCTATGGCGATGAAAAGTCAAAAAAGCCTTCACAGGTGCCAAAAAGCGTGAAACCTAATTACTTCGTTTCTTCTCCCCCAGCCCCTTTCTCCCTTCCTTTCTTTCATTCAGAAACAAATTGAGCCAAAAAAAAAAAGCAGTGGCACCCGTCCGTCGCACTCAAAGCCGTCGTCCGTCCGTCCCTCCGTCCATCTAGCTTCCCTCGTGCTCCAAGTCTCCAACCCTGTTCGCTCTCACCGATCGCAGCTTCTTCCTCGAGGTCAGCTCGGCGTCCGACGTCTTCGTCTGCTCAGCCGCGCTTCCGGCCCAAACCATTGAATCCCTCTTTCTTTGCGGATTGAATTTCTGCCCTCTTGCTTCTCGTTCGATCTGGCAGAGTGCTCTTTTTCCACCCCCAATCCATTCTGCTAACCGCATCACAGAGCACTAGTTGCGGAACTCTGCCTCGCTGCGCCGAGGAGCACGACCTTGAACTTCCGCCGCCGCCGCCGCCTCCGTCATCTTCTGAACAATATGTTTGTTCGGTATCCGCCCTTGGAAGTTGGCTCGTGACTCGTGAGTCTTCAGTGGTGAAGTGAAAAAGAAGGAATAACAGTGGTCGTCGTCTGGTCTTCGTCTGCTCGCCGTCGCGCTCAACTGCTCTCCGTCATTGTGTGCCTAGACTGCTCTCAGATCGAAGATCGAAAATTAAGAGGGGATAAAGGACAGAACTTGTCGTTGCGATTGGCGTAAATTTTCAATACAAGTGTTGAGACGAAGTTATCATGGATGTGAAAGCTGCGAAAGCGTTGCAACTTTCAGCTCTGCTTCAACCGGAGAAGATTCGGTCAAAACCCAGTGGCGCTTCTTCTCTGAGCATATCACGTGAGCCGCACAAAAAGTTTCTCCGGGTTTCGGTTTCGGTTAAGTTGCAGCCTGTTAGAACTTCCACGATCCGGCGCAGGGTAGCACCTTTGGAGGTTACTCGTTCATACGAAAATATCCCAGCTTCGACATTGGAATCTGGGACCTGTCATGCTCTTCTTGATGAAGAGTTGATTTTGAAGAGTAGATCACAAGAGATCGATCCATATTTAAATGGACGCTGTATATATCTTGTTGGAATGATGGGATCTGGGAAGACAACTGTGGGGAAGATTATGGCACAAGTGCTTGGCTATTCTTTCTGTGATAGTGATGCATTGGTGGAGGAGGAGGTTGGAAATTCTGTAGCTGATATATTCAAGCACTATGGAGAAGCTTTCTTTCGCGATAAAGAGACCGAGGTATTGCATAAACTGTCCCTGATGCGTAGATTTGTTATTTCTACTGGTGGAGGTGCTGTTATCAGGCCCATCAATTGGAAACATATGCACAAGGGCGTCAGTGTTTGGTTGGATGTACCGCTGGAAGCCTTGGCACAGAGAATTGCAGCTGTAGGAACTAATTCTCGCCCCCTTCTACATTATGAAGCAGGAGATGCATACACCCGGGCTCTCCTGAAGTTATCTGCTCTTTTTGAAGAAAGAGGTGATTCATATGCCAATGCCAATGCCAGGGTCTCATTGGAAAAGATAGCGGCAAAACTGGGCCAAAGAGATGTGTCCAAACTGTCACCAACTGCTATTGCACTTGAGGCATTGGAACAAATTGAAGTCTTTTTGAAGGAAGAAGACAACAATTACGCAGAACGCTAATAAAAACACAGACAAGCATTGTTGACGTGTTCATATTTTTTCCGTTATATGCAATCAAGGCCATGATAATATCGGGCAATGTCAATATGTTGAGTTAAAAAAAAAAAGTGATGAAACCTGTCATATGTTTCTGCATAATTTGTGTTGGCATTTAGAATAAGCTGAGAAGCTACCAGCAGTGTTTATGTTTTGTTTATTGTTGATGTAAATATATATTTGTAGTCGAGTTTGGTTGATCTGGTTATGTATTACTTC</w:t>
      </w:r>
    </w:p>
    <w:p w14:paraId="020AECD0">
      <w:r>
        <w:t>CTCCAAGAGGATTTTTATGTTGTAAAGTGGTCCGGTTTATTTATTTTTAAA</w:t>
      </w:r>
    </w:p>
    <w:p w14:paraId="67857E0E">
      <w:r>
        <w:t xml:space="preserve">&gt;Ai XM_016334476.1 </w:t>
      </w:r>
    </w:p>
    <w:p w14:paraId="4B97FDEC">
      <w:r>
        <w:t>ACGTAGATGGCAAAGAGCAAACCAACCAACCATGTTCGGAGTTGTCAAAAATCATCCTACTGTTGACTCCCTATGGCGATGAAAAGTCAAAAAAGCCTTCACAGGTGCCAAAAAGCGTGAAACCTAATTACTTCGTTTCTTCTCCCCCAGCCCCTTTCTCCCTTCCTTTCTTTCATTCAGAAACAAATTGAGCCAAAAAAAAAAAGCAGTGGCACCCGTCCGTCGCACTCAAAGCCGTCGTCCGTCCGTCCCTCCGTCCATCTAGCTTCCCTCGTGCTCCAAGTCTCCAACCCTGTTCGCTCTCACCGATCGCAGCTTCTTCCTCGAGGTCAGCTCGGCGTCCGACGTCTTCGTCTGCTCAGCCGCGCTTCCGGCCCAAACCATTGAATCCCTCTTTCTTTGCGGATTGAATTTCTGCCCTCTTGCTTCTCGTTCGATCTGGCAGAGTGCTCTTTTTCCACCCCCAATCCATTCTGCTAACCGCATCACAGAGCACTAGTTGCGGAACTCTGCCTCGCTGCGCCGAGGAGCACGACCTTGAACTTCCGCCGCCGCCGCCGCCTCCGTCATCTTCTGAACAATATGTTTGTTCGGTATCCGCCCTTGGAAGTTGGCTCGTGACTCGTGAGTCTTCAGTGGTGAAGTGAAAAAGAAGGAATAACAGTGGTCGTCGTCTGGTCTTCGTCTGCTCGCCGTCGCGCTCAACTGCTCTCCGTCATTGTGTGCCTAGACTGCTCTCAGATCGAAGCTGATCCCTTCCAGTCAAATTCTGCTACCACAGATCGAAAATTAAGAGGGGATAAAGGACAGAACTTGTCGTTGCGATTGGCGTAAATTTTCAATACAAGTGTTGAGACGAAGTTATCATGGATGTGAAAGCTGCGAAAGCGTTGCAACTTTCAGCTCTGCTTCAACCGGAGAAGATTCGGTCAAAACCCAGTGGCGCTTCTTCTCTGAGCATATCACGTGAGCCGCACAAAAAGTTTCTCCGGGTTTCGGTTTCGGTTAAGTTGCAGCCTGTTAGAACTTCCACGATCCGGCGCAGGGTAGCACCTTTGGAGGTTACTCGTTCATACGAAAATATCCCAGCTTCGACATTGGAATCTGGGACCTGTCATGCTCTTCTTGATGAAGAGTTGATTTTGAAGAGTAGATCACAAGAGATCGATCCATATTTAAATGGACGCTGTATATATCTTGTTGGAATGATGGGATCTGGGAAGACAACTGTGGGGAAGATTATGGCACAAGTGCTTGGCTATTCTTTCTGTGATAGTGATGCATTGGTGGAGGAGGAGGTTGGAAATTCTGTAGCTGATATATTCAAGCACTATGGAGAAGCTTTCTTTCGCGATAAAGAGACCGAGGTATTGCATAAACTGTCCCTGATGCGTAGATTTGTTATTTCTACTGGTGGAGGTGCTGTTATCAGGCCCATCAATTGGAAACATATGCACAAGGGCGTCAGTGTTTGGTTGGATGTACCGCTGGAAGCCTTGGCACAGAGAATTGCAGCTGTAGGAACTAATTCTCGCCCCCTTCTACATTATGAAGCAGGAGATGCATACACCCGGGCTCTCCTGAAGTTATCTGCTCTTTTTGAAGAAAGAGGTGATTCATATGCCAATGCCAATGCCAGGGTCTCATTGGAAAAGATAGCGGCAAAACTGGGCCAAAGAGATGTGTCCAAACTGTCACCAACTGCTATTGCACTTGAGGCATTGGAACAAATTGAAGTCTTTTTGAAGGAAGAAGACAACAATTACGCAGAACGCTAATAAAAACACAGACAAGCATTGTTGACGTGTTCATATTTTTTCCGTTATATGCAATCAAGGCCATGATAATATCGGGCAATGTCAATATGTTGAGTTAAAAAAAAAAAGTGATGAAACCTGTCATATGTTTCTGCATAATTTGTGTTGGCATTTAGAATAAGCTGAGAAGCTACCAGCAGTGTTTATGTTTTGTTTATTGTTGATGTAAATATATATTTGTAG</w:t>
      </w:r>
    </w:p>
    <w:p w14:paraId="5CEE228E">
      <w:r>
        <w:t>TCGAGTTTGGTTGATCTGGTTATGTATTACTTCCTCCAAGAGGATTTTTATGTTGTAAAGTGGTCCGGTTTATTTATTTTTAAA</w:t>
      </w:r>
    </w:p>
    <w:p w14:paraId="085BF041">
      <w:r>
        <w:t xml:space="preserve">&gt;Ai XM_016334475.1 </w:t>
      </w:r>
    </w:p>
    <w:p w14:paraId="7449D783">
      <w:r>
        <w:t>ACGTAGATGGCAAAGAGCAAACCAACCAACCATGTTCGGAGTTGTCAAAAATCATCCTACTGTTGACTCCCTATGGCGATGAAAAGTCAAAAAAGCCTTCACAGGTGCCAAAAAGCGTGAAACCTAATTACTTCGTTTCTTCTCCCCCAGCCCCTTTCTCCCTTCCTTTCTTTCATTCAGAAACAAATTGAGCCAAAAAAAAAAAGCAGTGGCACCCGTCCGTCGCACTCAAAGCCGTCGTCCGTCCGTCCCTCCGTCCATCTAGCTTCCCTCGTGCTCCAAGTCTCCAACCCTGTTCGCTCTCACCGATCGCAGCTTCTTCCTCGAGGTCAGCTCGGCGTCCGACGTCTTCGTCTGCTCAGCCGCGCTTCCGGCCCAAACCATTGAATCCCTCTTTCTTTGCGGATTGAATTTCTGCCCTCTTGCTTCTCGTTCGATCTGGCAGAGTGCTCTTTTTCCACCCCCAATCCATTCTGCTAACCGCATCACAGAGCACTAGTTGCGGAACTCTGCCTCGCTGCGCCGAGGAGCACGACCTTGAACTTCCGCCGCCGCCGCCGCCTCCGTCATCTTCTGAACAATATGTTTGTTCGGTATCCGCCCTTGGAAGTTGGCTCGTGACTCGTGAGTCTTCAGTGGTGAAGTGAAAAAGAAGGAATAACAGTGGTCGTCGTCTGGTCTTCGTCTGCTCGCCGTCGCGCTCAACTGCTCTCCGTCATTGTGTGCCTAGACTGCTCTCAGATCGAAGATTCACATAACTTTCTTCAATTTTAACTTTCTCTGGTTTAGCTGATCCCTTCCAGTCAAATTCTGCTACCACAGATCGAAAATTAAGAGGGGATAAAGGACAGAACTTGTCGTTGCGATTGGCGTAAATTTTCAATACAAGTGTTGAGACGAAGTTATCATGGATGTGAAAGCTGCGAAAGCGTTGCAACTTTCAGCTCTGCTTCAACCGGAGAAGATTCGGTCAAAACCCAGTGGCGCTTCTTCTCTGAGCATATCACGTGAGCCGCACAAAAAGTTTCTCCGGGTTTCGGTTTCGGTTAAGTTGCAGCCTGTTAGAACTTCCACGATCCGGCGCAGGGTAGCACCTTTGGAGGTTACTCGTTCATACGAAAATATCCCAGCTTCGACATTGGAATCTGGGACCTGTCATGCTCTTCTTGATGAAGAGTTGATTTTGAAGAGTAGATCACAAGAGATCGATCCATATTTAAATGGACGCTGTATATATCTTGTTGGAATGATGGGATCTGGGAAGACAACTGTGGGGAAGATTATGGCACAAGTGCTTGGCTATTCTTTCTGTGATAGTGATGCATTGGTGGAGGAGGAGGTTGGAAATTCTGTAGCTGATATATTCAAGCACTATGGAGAAGCTTTCTTTCGCGATAAAGAGACCGAGGTATTGCATAAACTGTCCCTGATGCGTAGATTTGTTATTTCTACTGGTGGAGGTGCTGTTATCAGGCCCATCAATTGGAAACATATGCACAAGGGCGTCAGTGTTTGGTTGGATGTACCGCTGGAAGCCTTGGCACAGAGAATTGCAGCTGTAGGAACTAATTCTCGCCCCCTTCTACATTATGAAGCAGGAGATGCATACACCCGGGCTCTCCTGAAGTTATCTGCTCTTTTTGAAGAAAGAGGTGATTCATATGCCAATGCCAATGCCAGGGTCTCATTGGAAAAGATAGCGGCAAAACTGGGCCAAAGAGATGTGTCCAAACTGTCACCAACTGCTATTGCACTTGAGGCATTGGAACAAATTGAAGTCTTTTTGAAGGAAGAAGACAACAATTACGCAGAACGCTAATAAAAACACAGACAAGCATTGTTGACGTGTTCATATTTTTTCCGTTATATGCAATCAAGGCCATGATAATATCGGGCAATGTCAATATGTTGAGTTAAAAAAAAAAAGTGATGAAACCTGTCATATGTTTCTGCATAATTTGTGTTGGCATTTAGAATAAGCTGAGAAGCTACCAGCAGTG</w:t>
      </w:r>
    </w:p>
    <w:p w14:paraId="7887279E">
      <w:r>
        <w:t>TTTATGTTTTGTTTATTGTTGATGTAAATATATATTTGTAGTCGAGTTTGGTTGATCTGGTTATGTATTACTTCCTCCAAGAGGATTTTTATGTTGTAAAGTGGTCCGGTTTATTTATTTTTAAA</w:t>
      </w:r>
    </w:p>
    <w:p w14:paraId="7639AA11">
      <w:r>
        <w:t xml:space="preserve">&gt;Ad XM_016100569.1 </w:t>
      </w:r>
    </w:p>
    <w:p w14:paraId="107C70FC">
      <w:r>
        <w:t>ACGCCGCAAGCAGTGGCACCCGTCCGACGCACTCAAAGCCGTCGTCCATCCGTCCATCTAGCTTCCCTCGTGCTCCAACTCTCCAACCCTGTTTGCTCTCACCGATCGCAGCTTCTTCCTCGAGGTCAGCTCGGCGTCCGACGTCTTCGTCTGCTCAGCCGCGCATCCGGCCCAAACCATTGAATCCCTCTTTCTTTGCGGATTGAATTTCTGCCCTCTTGCTTCTCGTTCGATCTGGCAGAGTGCTCTTTTTCCACCCCCAATCCATTCTGCTAACCGCATCACAGAGCACTAGTTGCGGAACTCTGCCTCGCTGCGCGGAGGAGCACGACCTTGAACTTCCGCCGCCGCCTCCGTCATCTTCTGAACAATATGTTTGTTCGGTCTCCGCCCTTGGAAGTTGGCTCGGGACTCGTGAGTCTTCAGTGGTGAAGTGAAAAAGAAGGAATAACAGTGGTCGTCGTCTGGTCTTCGTCGCCGTCGCGCTCAACTGCTCTCCGTCATTGTGTGCCTAGACTGCTCTCAGATCGAAGATCGAAAATTAAGAGGGGATAAAGGACAGAACTTGTCGTTGCGATTGGCGTAAATTTTCAATACAAGTGTTGAGACGAAGTTATCATGGATGCGAAAGCTGCGAAAGCGTTGCAACTTTCAGCTCTGCTTCAACCGGAGAAGATTCGGTCAAAACCCAGTGGCGCTTCTTCTCTGAGCATATCACGTGAGCCGCACAAAAAGTTTTTCCGGGTTTCGGTTTCGGTTAAGTTGCAGCCTGTTAGAACTTCCACGATCCGGCGCAGGGTAGCACCTTTGGAGGTTACTCGTTCATACGAAAATATCCCAGCTTCGACATTGGAATCTGGAACCTGTCATGCTCTTCTTGATGAAGAGTTGATTTTGAAGAGTAGATCACAAGAGATCGATCCATATTTAAATGGACGCTGTATATATCTTGTTGGAATGATGGGATCTGGGAAGACAACTGTGGGGAAGATTATGGCACAAGTGCTTGGCTATTCTTTCTGTGATAGTGATGCATTGGTGGAGGAGGAGGTTGGAAATTCTGTAGCTGATATATTCAAGCACTATGGAGAAGCTTTCTTTCGCGATAAAGAGACCGAGGTATTGCATAAACTGTCCCTGATGCGTAGATTTGTTATTTCTACTGGTGGAGGTGCTGTTATCAGGCCCATCAATTGGAAACATATGCACAAGGGCGTCAGTGTTTGGTTGGATGTACCGCTGGAAGCCTTGGCACAGAGAATTGCAGCTGTAGGAACTAACTCTCGCCCCCTACTACATTATGAAGCAGGAGATGCATACACCCGGGCTCTCCTGAAGTTATCTGCTCTTTTTGAAGAAGAGGTGATTCATATGCCAATGCCAATGCCAGGGTCTCATTGGAAAAGATAGCGGCAAAACTGGGCCAAAGAGATGTGTCCAAACTGTCACCAACTGCTATTGCACTTGAGGCATTGGAACAAATTGAAGTCTTTTTGAAGGAAGAAGACAACAATTACGCAGAACGCTAATAAAAACAGACACAAGCATTGTTGACGTGTTCATATTTTTTCCGTTATATGCAAGCAAGGCCATGATAATATCGTGCAATGTCAATATGTTTTTAATTTAAAAAAAAAAAAAAAAAAGTGATGAAACCTGTCATATGTTTCTGCATAATTTGTGTTAGCATTTAGAATAAGCTGAGGAGCTACCAGCAGTGTTTATGTTTTGTTTATTGTTGATGTATATATATATTTGTAGTCGAGTTTGGTTGATCTGGTTATGTATTACTTCCTCCAAGAGGATTTTTATGTTGTAAAGTGGTCTGGTTTATTTATTTTTAAA</w:t>
      </w:r>
    </w:p>
    <w:p w14:paraId="4E46A582">
      <w:r>
        <w:t xml:space="preserve">&gt;Ad XM_016100568.1 </w:t>
      </w:r>
    </w:p>
    <w:p w14:paraId="2BE1ADCD">
      <w:r>
        <w:t>ACGCCGCAAGCAGTGGCACCCGTCCGACGCACTCAAAGCCGTCGTCCATCCGTCCATCTAGCTTCCCTCGTGCTCCAACTCTCCAACCCTGTTTGCTCTCACCGATCGCAGCTTCTTCCTCGAGGTCAGCTCGGCGTCCGACGTCTTCGTCTGCTCAGCCGCGCATCCGGCCCAAACCATTGAATCCCTCTTTCTTTGCGGATTGAATTTCTGCCCTCTTGCTTCTCGTTCGATCTGGCAGAGTGCTCTTTTTCCACCCCCAATCCATTCTGCTAACCGCATCACAGAGCACTAGTTGCGGAACTCTGCCTCGCTGCGCGGAGGAGCACGACCTTGAACTTCCGCCGCCGCCTCCGTCATCTTCTGAACAATATGTTTGTTCGGTCTCCGCCCTTGGAAGTTGGCTCGGGACTCGTGAGTCTTCAGTGGTGAAGTGAAAAAGAAGGAATAACAGTGGTCGTCGTCTGGTCTTCGTCGCCGTCGCGCTCAACTGCTCTCCGTCATTGTGTGCCTAGACTGCTCTCAGATCGAAGCTGATCCCTTCCAGTCAAATTCTGCTACAACAGATCGAAAATTAAGAGGGGATAAAGGACAGAACTTGTCGTTGCGATTGGCGTAAATTTTCAATACAAGTGTTGAGACGAAGTTATCATGGATGCGAAAGCTGCGAAAGCGTTGCAACTTTCAGCTCTGCTTCAACCGGAGAAGATTCGGTCAAAACCCAGTGGCGCTTCTTCTCTGAGCATATCACGTGAGCCGCACAAAAAGTTTTTCCGGGTTTCGGTTTCGGTTAAGTTGCAGCCTGTTAGAACTTCCACGATCCGGCGCAGGGTAGCACCTTTGGAGGTTACTCGTTCATACGAAAATATCCCAGCTTCGACATTGGAATCTGGAACCTGTCATGCTCTTCTTGATGAAGAGTTGATTTTGAAGAGTAGATCACAAGAGATCGATCCATATTTAAATGGACGCTGTATATATCTTGTTGGAATGATGGGATCTGGGAAGACAACTGTGGGGAAGATTATGGCACAAGTGCTTGGCTATTCTTTCTGTGATAGTGATGCATTGGTGGAGGAGGAGGTTGGAAATTCTGTAGCTGATATATTCAAGCACTATGGAGAAGCTTTCTTTCGCGATAAAGAGACCGAGGTATTGCATAAACTGTCCCTGATGCGTAGATTTGTTATTTCTACTGGTGGAGGTGCTGTTATCAGGCCCATCAATTGGAAACATATGCACAAGGGCGTCAGTGTTTGGTTGGATGTACCGCTGGAAGCCTTGGCACAGAGAATTGCAGCTGTAGGAACTAACTCTCGCCCCCTACTACATTATGAAGCAGGAGATGCATACACCCGGGCTCTCCTGAAGTTATCTGCTCTTTTTGAAGAAAGAGGTGATTCATATGCCAATGCCAATGCCAGGGTCTCATTGGAAAAGATAGCGGCAAAACTGGGCCAAAGAGATGTGTCCAAACTGTCACCAACTGCTATTGCACTTGAGGCATTGGAACAAATTGAAGTCTTTTTGAAGGAAGAAGACAACAATTACGCAGAACGCTAATAAAAACAGACACAAGCATTGTTGACGTGTTCATATTTTTTCCGTTATATGCAAGCAAGGCCATGATAATATCGTGCAATGTCAATATGTTTTTAATTTAAAAAAAAAAAAAAAAAAGTGATGAAACCTGTCATATGTTTCTGCATAATTTGTGTTAGCATTTAGAATAAGCTGAGGAGCTACCAGCAGTGTTTATGTTTTGTTTATTGTTGATGTATATATATATTTGTAGTCGAGTTTGGTTGATCTGGTTATGTATTACTTCCTCCAAGAGGATTTTTATGTTGTAAAGTGGTCTGGTTTATTTATTTTTAAA</w:t>
      </w:r>
    </w:p>
    <w:p w14:paraId="3B45107B">
      <w:r>
        <w:t xml:space="preserve">&gt;Ad XM_016100567.1 </w:t>
      </w:r>
    </w:p>
    <w:p w14:paraId="1940E4C9">
      <w:r>
        <w:t>ACGCCGCAAGCAGTGGCACCCGTCCGACGCACTCAAAGCCGTCGTCCATCCGTCCATCTAGCTTCCCTCGTGCTCCAACTCTCCAACCCTGTTTGCTCTCACCGATCGCAGCTTCTTCCTCGAGGTCAGCTCGGCGTCCGACGTCTTCGTCTGCTCAGCCGCGCATCCGGCCCAAACCATTGAATCCCTCTTTCTTTGCGGATTGAATTTCTGCCCTCTTGCTTCTCGTTCGATCTGGCAGAGTGCTCTTTTTCCACCCCCAATCCATTCTGCTAACCGCATCACAGAGCACTAGTTGCGGAACTCTGCCTCGCTGCGCGGAGGAGCACGACCTTGAACTTCCGCCGCCGCCTCCGTCATCTTCTGAACAATATGTTTGTTCGGTCTCCGCCCTTGGAAGTTGGCTCGGGACTCGTGAGTCTTCAGTGGTGAAGTGAAAAAGAAGGAATAACAGTGGTCGTCGTCTGGTCTTCGTCGCCGTCGCGCTCAACTGCTCTCCGTCATTGTGTGCCTAGACTGCTCTCAGATCGAAGATTCACATAACTTTCTTCAATGTTAACTTTCTCTGGTTTAGCTGATCCCTTCCAGTCAAATTCTGCTACAACAGATCGAAAATTAAGAGGGGATAAAGGACAGAACTTGTCGTTGCGATTGGCGTAAATTTTCAATACAAGTGTTGAGACGAAGTTATCATGGATGCGAAAGCTGCGAAAGCGTTGCAACTTTCAGCTCTGCTTCAACCGGAGAAGATTCGGTCAAAACCCAGTGGCGCTTCTTCTCTGAGCATATCACGTGAGCCGCACAAAAAGTTTTTCCGGGTTTCGGTTTCGGTTAAGTTGCAGCCTGTTAGAACTTCCACGATCCGGCGCAGGGTAGCACCTTTGGAGGTTACTCGTTCATACGAAAATATCCCAGCTTCGACATTGGAATCTGGAACCTGTCATGCTCTTCTTGATGAAGAGTTGATTTTGAAGAGTAGATCACAAGAGATCGATCCATATTTAAATGGACGCTGTATATATCTTGTTGGAATGATGGGATCTGGGAAGACAACTGTGGGGAAGATTATGGCACAAGTGCTTGGCTATTCTTTCTGTGATAGTGATGCATTGGTGGAGGAGGAGGTTGGAAATTCTGTAGCTGATATATTCAAGCACTATGGAGAAGCTTTCTTTCGCGATAAAGAGACCGAGGTATTGCATAAACTGTCCCTGATGCGTAGATTTGTTATTTCTACTGGTGGAGGTGCTGTTATCAGGCCCATCAATTGGAAACATATGCACAAGGGCGTCAGTGTTTGGTTGGATGTACCGCTGGAAGCCTTGGCACAGAGAATTGCAGCTGTAGGAACTAACTCTCGCCCCCTACTACATTATGAAGCAGGAGATGCATACACCCGGGCTCTCCTGAAGTTATCTGCTCTTTTTGAAGAAAGAGGTGATTCATATGCCAATGCCAATGCCAGGGTCTCATTGGAAAAGATAGCGGCAAAACTGGGCCAAAGAGATGTGTCCAAACTGTCACCAACTGCTATTGCACTTGAGGCATTGGAACAAATTGAAGTCTTTTTGAAGGAAGAAGACAACAATTACGCAGAACGCTAATAAAAACAGACACAAGCATTGTTGACGTGTTCATATTTTTTCCGTTATATGCAAGCAAGGCCATGATAATATCGTGCAATGTCAATATGTTTTTAATTTAAAAAAAAAAAAAAAAAAGTGATGAAACCTGTCATATGTTTCTGCATAATTTGTGTTAGCATTTAGAATAAGCTGAGGAGCTACCAGCAGTGTTTATGTTTTGTTTATTGTTGATGTATATATATATTTGTAGTCGAGTTTGGTTGATCTGGTTATGTATTACTTCCTCCAAGAGGATTTTTATGTTGTAAAGTGGTCTGGTTTATTTATTTTTAAA</w:t>
      </w:r>
    </w:p>
    <w:p w14:paraId="2393CA69">
      <w:r>
        <w:t xml:space="preserve">&gt;Ai XM_016306523.1 </w:t>
      </w:r>
    </w:p>
    <w:p w14:paraId="645EE511">
      <w:r>
        <w:t>CTATGGATGCGAAAGCTGCGCAAACGTTGCAACTTTCAGCTATGCTTCAACCAGAGACGATGCGGTCAAAACCCAGTGGCGCCTCTTCTCTGAGAATATCACGTGAACCGCACAAAAAGTTTCTCCGGGTTTCGGTTTCGGTTAAGTTGCAGCCTGTTAGAACTTCCACGATCCGGCGCAGGGTAGCACCTTTGGAGGTTACTCGTTCATACGAAAATATCGCAGCTTCGACATTGGAATCTGGAACCTGTCATGCTCTTCTTGATGAAGAGTTGATTTTGAAGAGTAGATCACAAGAGATCGATCCATATTTAAATGGACGCTGTATATATCTTGTTGGAATGATGGGATCTGGAAAGACAACTGTAGGGAAGATTCTGTCACAAGTGCTTTGTTATTCGTTTTTTGATAGCGATACATTGATTGAGGAGGAGGTTGATGGAACTTCAGTAGCTGATATATTCAAGCACTATGGAGAGACTTTTTTCCGTGATAAAGAGACTGAGGTGTTGCGGAAGTTGTCAATGACGCATAGACATGTTATATCCACGGGCGGAGGTGCTGTTGTGAGGCCTATTAATTGGAAATATATGCACAAAGGGGTTAGCATATGGTTGGATGTACCTGTAGAAGCATTGGCTCAGAGAATAACAGCTGTAGGAACTAATTCTCGCCCACTTCTACATTCTGAAGTAGGAGATGCATACACTAAGACTTTCATGCGTTTGTCTTCTCTTTTTGAAGAACGAAGCCAAGCATATGCAAATGCCAATGCCAAGGTCTCCTTAGAAAATATAGCAGCAAAACTGGGCCAAAAAGATGTATCAGATTTGACTCCAACTGCTATTGCAATTGAGGCTCTGGAACAAATCCTAGGCTTTCTAAAGAGTGAAGATGGATATTGCTAGCTCAAGCTGGTTATAATTTCTCTTCAAACCTCATTTAGTGCAGGAGAATATGCTTTTCCTTTGTGTTTGGAAAGAATTGATGTAATGCGGCACCAACATGGCACATATTTAATGTTCATGCACGATTAGTGTTACATAATTTGAGAGGAACTGCAAGCAGCAAGTATTCAGTATATACAGTTTTGATTTTTTCGTTCCATTATAAACACTCGTAGAGCATGTGCATAAACACTCGTAGA</w:t>
      </w:r>
    </w:p>
    <w:p w14:paraId="0B3B0219">
      <w:r>
        <w:t xml:space="preserve">&gt;Va XM_017565665.1 </w:t>
      </w:r>
    </w:p>
    <w:p w14:paraId="12F73F28">
      <w:r>
        <w:t>CCAAAATTTGTTTGATCCACTTTGAATCATGGAGACATGAATTTTAAAGTTTGAGTGTGCCATAGTTGCCAATACAAAAAGTGGCTCTTCATTATTCGAGTCGGCCGACACCATTTTTTTACTGTACAATCACTGTCTAGTTTACTCCTGAATTCCACAGTTTCACGCTGAAGCGCCATGGAAGCTAAAGCGGTTCAAGCCTTTCAGTTTTCAACAATGACGCGTTCCACGAAGCCTGAGAGAACAGGGCCAAATGACTCTCTCAGAATGTTTGGTGGATTTAAGAAACAGCTTTTTGTTTCGTCAAAATCTTTGGTGGTTGCATGTTCGCATAACAATATTCCAGCGAGGACATTGGAATCTGAAACATTTCATGCTCCTGTTGATGAAAATTTTATTTTGAAGAGTAAATCACAAGAGATCGAGCCATATTTAAATGGGCGCTGTATATATCTTGTTGGAATGATGGGATCTGGGAAGACAACTGTGGGGAAGATATTGTCACAAGCGCTTTCTTATGCGTTTTTTGATAGTGATGCATTGGTGGAGGAGGAGGTTGATGGAACATCTGTAGCTGATATATTCAAGCACTATGGAGAGACATTTTTTCGTACTAAGGAGACTGAGATATTGCGGAAGCTGTCAATGATGCATAGAAATGTTATTTCTACCGGTGGAGGTGCTGTTGTGAGGCCCATCAATTGGAAATATATGCACCAAGGAATTAGTGTTTGGTTGGATGTACCTGTAGAGGCATTGGCTCAGAGAATAACAGCCGTAGGAACTGATTCTCGCCCACTTCTAAACTATGAATCGGGAGATGCATACACAAAGACTTTCATGCGTTTGTCTGCCCTTTTTGAAGAAAGAAGTGAAGCGTATGCAAATGCCAACGCTCGGGTCTCCTTGGAAAATATGGTAGCAAAACTGGGTCAAAGAGATGTGTCAGATTTATCTCCAACTGCTATTGCAATGGAGGCGCTAGAACAAATCAAAGACTTTCTTATGAGTGAAGATGGTTGTTAAGCACGTTCTGGCAGAATCTTCAAAACAAGCATGTTTTGGTAATGCATAATTCTCTCCCCAAATTAAAATGGATATGAGAATGGCAGTGTGGTGTATCCTTTTGTTTGGGAAAATAATTATGCATGCAGATATTCAGTGTTTATGCGTAATTTGTGTAAGCGTAATTTGACGGCATGCAGTGTTTGTAGTAATGTGAATTGGAAAAATCAGTGTGCATGCTTTATTCGCTGAGTTTGCAAGACAAGGGGTGCTGGCTCAAATCCAGCGTAATAAACAAAACTTTAATGATTGACTTCATGTTTGGTCAAACGTTTGAACTCTATTCACATATTGGACGTGAAAAAGTCGTGTTCATAATCTACATTTGAT</w:t>
      </w:r>
    </w:p>
    <w:p w14:paraId="7CBD47AE">
      <w:r>
        <w:t xml:space="preserve">&gt;Ai XM_016306522.1 </w:t>
      </w:r>
    </w:p>
    <w:p w14:paraId="6E44746C">
      <w:r>
        <w:t>TATAAGTTACCAAAAAAAATAACACTGATATATCGACTGAAACCATTTCAGTAGAAGTGAAGCCATGGAATCTAAAGCTGTTCAAAGGTTACAGTTTCCAGCCATGGTGTATTCAGATAAGGGTGGAAGAACAGTACCAAGTGGTTCTCTTAACGTGTCTTGTGGTTTTATGGAACATAAGAAGCTTCGGGTTTTTGTTTCAGTGCCTTCGACGAAGATTCAACAGAGAAAGCTCCCTTTGAAGATTGCATGTTCTAATAACAAAGTTCCAGCTTCAACATTGAAATCTGAAAGCTTTAAGACTCCTCTCAGTGAAGAGTTGATTCTGAAGAGTAAATCCAAAGAGGTGGAACCGTATTTAAGTGGACGCTGTATATATCTTGTTGGAATGATGGGATCTGGAAAGACAACTGTAGGGAAGATTCTGTCACAAGTGCTTTGTTATTCGTTTTTTGATAGCGATACATTGATTGAGGAGGAGGTTGATGGAACTTCAGTAGCTGATATATTCAAGCACTATGGAGAGACTTTTTTCCGTGATAAAGAGACTGAGGTGTTGCGGAAGTTGTCAATGACGCATAGACATGTTATATCCACGGGCGGAGGTGCTGTTGTGAGGCCTATTAATTGGAAATATATGCACAAAGGGGTTAGCATATGGTTGGATGTACCTGTAGAAGCATTGGCTCAGAGAATAACAGCTGTAGGAACTAATTCTCGCCCACTTCTACATTCTGAAGTAGGAGATGCATACACTAAGACTTTCATGCGTTTGTCTTCTCTTTTTGAAGAACGAAGCCAAGCATATGCAAATGCCAATGCCAAGGTCTCCTTAGAAAATATAGCAGCAAAACTGGGCCAAAAAGATGTATCAGATTTGACTCCAACTGCTATTGCAATTGAGGCTCTGGAACAAATCCTAGGCTTTCTAAAGAGTGAAGATGGATATTGCTAGCTCAAGCTGGTTATAATTTCTCTTCAAACCTCATTTAGTGCAGGAGAATATGCTTTTCCTTTGTGTTTGGAAAGAATTGATGTAATGCGGCACCAACATGGCACATATTTAATGTTCATGCACGATTAGTGTTACATAATTTGAGAGGAACTGGAAGCAGCAAGTATTCAGTATATACAGTTTTGATTTTTTGTTC</w:t>
      </w:r>
    </w:p>
    <w:p w14:paraId="3624A6B2">
      <w:r>
        <w:t xml:space="preserve">&gt;Vr XM_014634477.1 </w:t>
      </w:r>
    </w:p>
    <w:p w14:paraId="1F48BBFE">
      <w:r>
        <w:t>TCTAGCGGCCGACACCATTTTTTTTATTGTACAATCACCACTGTCTAGTTTACTCCTGAATTCTACAGTTTCACGCTGAAGCGCCATGGAAGCTAAAGCGGTTCAAGCCTTTCAATTTTCAGCAATGATGCATTCCACGAAGTCTGAGATAACAGGGCCAAATGACTCTCTCAGAATGTTTGGTGGATTTAAGAAACAGCTTTTTGTTTCGTCAACGTTTCACTCACCAAGACCTTCAACGAGGTTACAGCGAAGGACAAGATCTTTGGTGGTTGCATGTTTGCATAACAATATTCCAGCGAGGACATTGGAATCTGAAACATTTCATGCTCCTGTTGATGAAAAGTTGATTTTGAAGAGTAAATCACAAGAGATCGAGCCATATTTAAATGGGCGCTGTATATATCTTGTTGGAATGATGGGATCTGGGAAGACAACTGTGGGGAAGATATTGTCACAAGCGCTTTCTTACGCGTTTTTTGACAGTGATGCATTGGTGGAGGAGGAGGTTGATGGAACATCTGTAGCTGATATATTCAAGCACTATGGAGAGACATTTTTTCGTACTAAGGAGACTGAGATATTGCGGAAGCTGTCAATGATGCATAGAAATGTTATTTCTACCGGTGGAGGTGCTGTTGTGAGGCCCATCAATTGGAAATATATGCACCAAGGAATTAGTGTTTGGTTGGATGTACCTGTAGAGGCATTGGCTCAGAGAATAACAGCCGTAGGAACTGATTCTCGTCCACTTCTAAACAATGAACCGGGAGATGCATACACAAAGACTTTCATGCGTTTGTCTGCCCTCTTTGAAGAAAGAAGTGAAGCGTATGCAAATGCCGACGCTCGGGTCTCCTTGGAAAATATGGTAGCAAAACTGGGTCAAAGAGATATGTCAGATTTATCTCCAACTGCTATTGCAATGGAGGCGCTAGAACAAATCAAAGGCTTTCTTATGAGTAAAGATGGCTGTTAAGCACGTTCTGGCAGAATCTTCAAAACAAGCATGTTTTGGTAATGCACAATTCTCTCTCCAAATTAAAATGGATATGAGAATGGCAGTGTATTGTATATATCCTTTTGTTTGGGAAAATAATGATGCATGCAGATATTCAGTGTT</w:t>
      </w:r>
    </w:p>
    <w:p w14:paraId="1E6D7785">
      <w:r>
        <w:t xml:space="preserve">&gt;Ai XM_016326878.1 </w:t>
      </w:r>
    </w:p>
    <w:p w14:paraId="3C3D9C33">
      <w:r>
        <w:t>AACCGTGAAAGCCTTTGTCCACGTAACAAGTACGAGAAGTGAAGCCATGGAATCTAAAGCTGTTCAAAGGTTACAGTTTCCAGCCATGGTGTATTCAGATAAGGGTGGAAGAACAGTACCAAGTGGTTCTCTTAACGTGTCTTGTGGTTTTATGGAACATAAGAAGCTTCGGGTTTTTGTTTCAGTGCCTTCGACGAAGATTCAACAGAGAAAGCTCCCTTTGAAGATTGCATGTTCTTATAACAAAGTTCCAGCTTCAACATTGAAATCTGAAAGCTTTAAGACTCCTCTCAGTGAAGAGTTGATTCTGAAGAGTAAATCCAAAGAGGTGGAGCCGTATTTAAGTGGACGCTGTATATATCTTGTTGGAATGATGGGATCTGGAAAGACAACTGTAGGGAAGATTCTGTCACAAGTGCTTTGTTATTCGTTTTTTGATAGCGATACATTGATTGAGGAGGAGGTTGATGGAACTTCAGTAGCTGATATATTCAAGCACTATGGAGAGACTTTTTTCCGTGATAAAGAGACTGAGGTGTTGCGGAAGTTGTCAATGACGCATAGACATGTTATATCCACGGGCGGAGGTGCTGTTGTGAGGCCTATTAATTGGAAATATATGCACAAAGGGGTTAGCATATGGTTGGATGTACCTGTAGAAGCATTGGCTCAGAGAATAACAGCTGTAGGAACTAATTCTCGCCCACTTCTACATTCTGAAGTAGGAGATGCATACACTAAGACTTTCATGCGTTTGTCTTCTCTTTTTGAAGAACGAAGCCAAGCATATGCAAATGCCAATGCCAAGGTCTCCTTGGAAAATATAGCAGCAAAACTGGGCCAAAAAGATGTATCAGATTTGACTCCAACTGCTATTGCAATTGAGGCTCTGGAACAAATCCTAGGCTTTCTAAAGAGTGAAGATGGATATTGCTAGCTCAAGCTGGTTATAATTTCTCTTCAAACCTCATTTAGTGCAGGAGAATATGCTTTTCCTTTGTGTTTGGAAAGAATTGATGTAGTGCGGCACCAACATGGCACATATTTAATGTTCATGCACGATTAGTGTTACATAATTTGAGAGGAACTGCAAGCAGCAAGTATTCAGTATATACAGTTTTGATTTTTTCGTTCCATTATAAACACTCGTAGAGCATGTGCATAAACACTCGTAGAGCATGTGCATTGTAATATGATATGGTTATATCAGTTTTGTGTACGCTTTCTTCAGATACGTCTGCTCTTGTTGTAAAGTGACCCTAATTTCATTCTCTTCTACATGGCATA</w:t>
      </w:r>
    </w:p>
    <w:p w14:paraId="6995D8E0">
      <w:r>
        <w:t xml:space="preserve">&gt;Ai XM_016326877.1 </w:t>
      </w:r>
    </w:p>
    <w:p w14:paraId="23D2221D">
      <w:r>
        <w:t>ACCGTGAAAGCCTTTGTCCACGTAACAAGTACGAGTAGAAGTGAAGCCATGGAATCTAAAGCTGTTCAAAGGTTACAGTTTCCAGCCATGGTGTATTCAGATAAGGGTGGAAGAACAGTACCAAGTGGTTCTCTTAACGTGTCTTGTGGTTTTATGGAACATAAGAAGCTTCGGGTTTTTGTTTCAGTGCCTTCGACGAAGATTCAACAGAGAAAGCTCCCTTTGAAGATTGCATGTTCTTATAACAAAGTTCCAGCTTCAACATTGAAATCTGAAAGCTTTAAGACTCCTCTCAGTGAAGAGTTGATTCTGAAGAGTAAATCCAAAGAGGTGGAGCCGTATTTAAGTGGACGCTGTATATATCTTGTTGGAATGATGGGATCTGGAAAGACAACTGTAGGGAAGATTCTGTCACAAGTGCTTTGTTATTCGTTTTTTGATAGCGATACATTGATTGAGGAGGAGGTTGATGGAACTTCAGTAGCTGATATATTCAAGCACTATGGAGAGACTTTTTTCCGTGATAAAGAGACTGAGGTGTTGCGGAAGTTGTCAATGACGCATAGACATGTTATATCCACGGGCGGAGGTGCTGTTGTGAGGCCTATTAATTGGAAATATATGCACAAAGGGGTTAGCATATGGTTGGATGTACCTGTAGAAGCATTGGCTCAGAGAATAACAGCTGTAGGAACTAATTCTCGCCCACTTCTACATTCTGAAGTAGGAGATGCATACACTAAGACTTTCATGCGTTTGTCTTCTCTTTTTGAAGAACGAAGCCAAGCATATGCAAATGCCAATGCCAAGGTCTCCTTGGAAAATATAGCAGCAAAACTGGGCCAAAAAGATGTATCAGATTTGACTCCAACTGCTATTGCAATTGAGGCTCTGGAACAAATCCTAGGCTTTCTAAAGAGTGAAGATGGATATTGCTAGCTCAAGCTGGTTATAATTTCTCTTCAAACCTCATTTAGTGCAGGAGAATATGCTTTTCCTTTGTGTTTGGAAAGAATTGATGTAGTGCGGCACCAACATGGCACATATTTAATGTTCATGCACGATTAGTGTTACATAATTTGAGAGGAACTGCAAGCAGCAAGTATTCAGTATATACAGTTTTGATTTTTTCGTTCCATTATAAACACTCGTAGAGCATGTGCATAAACACTCGTAGAGCATGTGCATTGTAATATGATATGGTTATATCAGTTTTGTGTACGCTTTCTTCAGATACGTCTGCTCTTGTTGTAAAGTGACCCTAATTTCATTCTCTTCTACATGGCATA</w:t>
      </w:r>
    </w:p>
    <w:p w14:paraId="2D1A9CCD">
      <w:r>
        <w:t xml:space="preserve">&gt;Ai XM_016326876.1 </w:t>
      </w:r>
    </w:p>
    <w:p w14:paraId="40574330">
      <w:r>
        <w:t>ACCGTGAAAGCCTTTGTCCACGTAACAAGTACGAGGTCAGATAGAAGTGAAGCCATGGAATCTAAAGCTGTTCAAAGGTTACAGTTTCCAGCCATGGTGTATTCAGATAAGGGTGGAAGAACAGTACCAAGTGGTTCTCTTAACGTGTCTTGTGGTTTTATGGAACATAAGAAGCTTCGGGTTTTTGTTTCAGTGCCTTCGACGAAGATTCAACAGAGAAAGCTCCCTTTGAAGATTGCATGTTCTTATAACAAAGTTCCAGCTTCAACATTGAAATCTGAAAGCTTTAAGACTCCTCTCAGTGAAGAGTTGATTCTGAAGAGTAAATCCAAAGAGGTGGAGCCGTATTTAAGTGGACGCTGTATATATCTTGTTGGAATGATGGGATCTGGAAAGACAACTGTAGGGAAGATTCTGTCACAAGTGCTTTGTTATTCGTTTTTTGATAGCGATACATTGATTGAGGAGGAGGTTGATGGAACTTCAGTAGCTGATATATTCAAGCACTATGGAGAGACTTTTTTCCGTGATAAAGAGACTGAGGTGTTGCGGAAGTTGTCAATGACGCATAGACATGTTATATCCACGGGCGGAGGTGCTGTTGTGAGGCCTATTAATTGGAAATATATGCACAAAGGGGTTAGCATATGGTTGGATGTACCTGTAGAAGCATTGGCTCAGAGAATAACAGCTGTAGGAACTAATTCTCGCCCACTTCTACATTCTGAAGTAGGAGATGCATACACTAAGACTTTCATGCGTTTGTCTTCTCTTTTTGAAGAACGAAGCCAAGCATATGCAAATGCCAATGCCAAGGTCTCCTTGGAAAATATAGCAGCAAAACTGGGCCAAAAAGATGTATCAGATTTGACTCCAACTGCTATTGCAATTGAGGCTCTGGAACAAATCCTAGGCTTTCTAAAGAGTGAAGATGGATATTGCTAGCTCAAGCTGGTTATAATTTCTCTTCAAACCTCATTTAGTGCAGGAGAATATGCTTTTCCTTTGTGTTTGGAAAGAATTGATGTAGTGCGGCACCAACATGGCACATATTTAATGTTCATGCACGATTAGTGTTACATAATTTGAGAGGAACTGCAAGCAGCAAGTATTCAGTATATACAGTTTTGATTTTTTCGTTCCATTATAAACACTCGTAGAGCATGTGCATAAACACTCGTAGAGCATGTGCATTGTAATATGATATGGTTATATCAGTTTTGTGTACGCTTTCTTCAGATACGTCTGCTCTTGTTGTAAAGTGACCCTAATTTCATTCTCTTCTACATGGCATA</w:t>
      </w:r>
    </w:p>
    <w:p w14:paraId="1995752E">
      <w:r>
        <w:t>&gt;Ai XM_016351351.1</w:t>
      </w:r>
    </w:p>
    <w:p w14:paraId="74152A63">
      <w:r>
        <w:t>TATAAGTTACCAAAAAAAATAACACTGATATATCGACTGAAACCATTTCAGTAGAAGTGAAGCCATGGAATCTAAAGCTGTTCAAAGGTTACAGTTTCCAGCCATGGTGTATTCAGATAAGGGTGGAAGAACAGTACCAAGTGGTTCTCTTAACGTGTCTTGTGGTTTTATGGAACATAAGAAGCTTCGGGTTTTTGTTTCAGTGCCTTCGACGAAGATTCAACAGAGAAAGCTCCCTTTGAAGATTGCATGTTCTTATAACAAAGTTCCAGCTTCAACATTGAAATCTGAAAGCTTTAAGACTCCTCTCAGTGAAGAGTTGATTCTGAAGAGTAAATCCAAAGAGGTGGAACCGTATTTAAGTGGACGCTGTATATATCTTGTTGGAATGATGGGATCTGGAAAGACAACTGTAGGGAAGATTCTGTCACAAGTGCTTTGTTATTCGTTTTTTGATAGGCGCAAAGCACGTGCATTGTAA</w:t>
      </w:r>
    </w:p>
    <w:p w14:paraId="4903A769"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lMjgxMzE3YTQzN2UxNzM1NGZiNTc2YzhlODIyMTEifQ=="/>
  </w:docVars>
  <w:rsids>
    <w:rsidRoot w:val="EF6E1691"/>
    <w:rsid w:val="4FAF2792"/>
    <w:rsid w:val="5FF7B396"/>
    <w:rsid w:val="EF6E1691"/>
    <w:rsid w:val="EF97E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1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01:26:00Z</dcterms:created>
  <dc:creator>黄玉香</dc:creator>
  <cp:lastModifiedBy>黄玉香</cp:lastModifiedBy>
  <dcterms:modified xsi:type="dcterms:W3CDTF">2024-09-25T10:1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AC261D56C06E16EE3F05E4664963814E_41</vt:lpwstr>
  </property>
</Properties>
</file>